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DE886" w14:textId="3E62DA88" w:rsidR="004024F4" w:rsidRPr="008B03AF" w:rsidRDefault="004024F4" w:rsidP="004024F4">
      <w:pPr>
        <w:rPr>
          <w:b/>
          <w:lang w:val="en-US"/>
        </w:rPr>
      </w:pPr>
      <w:r w:rsidRPr="008B03AF">
        <w:rPr>
          <w:b/>
          <w:lang w:val="en-US"/>
        </w:rPr>
        <w:t xml:space="preserve">Appendix: complete Structural Equation Modeling </w:t>
      </w:r>
      <w:r>
        <w:rPr>
          <w:b/>
          <w:lang w:val="en-US"/>
        </w:rPr>
        <w:t xml:space="preserve">impact </w:t>
      </w:r>
      <w:r w:rsidRPr="008B03AF">
        <w:rPr>
          <w:b/>
          <w:lang w:val="en-US"/>
        </w:rPr>
        <w:t>res</w:t>
      </w:r>
      <w:r>
        <w:rPr>
          <w:b/>
          <w:lang w:val="en-US"/>
        </w:rPr>
        <w:t>u</w:t>
      </w:r>
      <w:r w:rsidR="00481909">
        <w:rPr>
          <w:b/>
          <w:lang w:val="en-US"/>
        </w:rPr>
        <w:t>l</w:t>
      </w:r>
      <w:r w:rsidRPr="008B03AF">
        <w:rPr>
          <w:b/>
          <w:lang w:val="en-US"/>
        </w:rPr>
        <w:t>ts</w:t>
      </w:r>
    </w:p>
    <w:p w14:paraId="48AE37DE" w14:textId="77777777" w:rsidR="004024F4" w:rsidRDefault="004024F4" w:rsidP="004024F4"/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4024F4" w:rsidRPr="00D508A6" w14:paraId="0144CE74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21BA9" w14:textId="77777777" w:rsidR="004024F4" w:rsidRPr="00D508A6" w:rsidRDefault="004024F4" w:rsidP="00C503A0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BFE56" w14:textId="77777777" w:rsidR="004024F4" w:rsidRPr="00D508A6" w:rsidRDefault="004024F4" w:rsidP="00C503A0">
            <w:pPr>
              <w:jc w:val="center"/>
              <w:rPr>
                <w:b/>
                <w:bCs/>
                <w:color w:val="000000"/>
              </w:rPr>
            </w:pPr>
            <w:r w:rsidRPr="00D508A6">
              <w:rPr>
                <w:b/>
                <w:bCs/>
                <w:color w:val="000000"/>
              </w:rPr>
              <w:t>Dir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8D7D9" w14:textId="77777777" w:rsidR="004024F4" w:rsidRPr="00D508A6" w:rsidRDefault="004024F4" w:rsidP="00C503A0">
            <w:pPr>
              <w:jc w:val="center"/>
              <w:rPr>
                <w:b/>
                <w:bCs/>
                <w:color w:val="000000"/>
              </w:rPr>
            </w:pPr>
            <w:r w:rsidRPr="00D508A6">
              <w:rPr>
                <w:b/>
                <w:bCs/>
                <w:color w:val="000000"/>
              </w:rPr>
              <w:t>Indir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D78ED" w14:textId="77777777" w:rsidR="004024F4" w:rsidRPr="00D508A6" w:rsidRDefault="004024F4" w:rsidP="00C503A0">
            <w:pPr>
              <w:jc w:val="center"/>
              <w:rPr>
                <w:b/>
                <w:bCs/>
                <w:color w:val="000000"/>
              </w:rPr>
            </w:pPr>
            <w:r w:rsidRPr="00D508A6">
              <w:rPr>
                <w:b/>
                <w:bCs/>
                <w:color w:val="000000"/>
              </w:rPr>
              <w:t>Total</w:t>
            </w:r>
          </w:p>
        </w:tc>
      </w:tr>
      <w:tr w:rsidR="004024F4" w:rsidRPr="00D508A6" w14:paraId="69A7D9EE" w14:textId="77777777" w:rsidTr="00C503A0">
        <w:trPr>
          <w:trHeight w:val="32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0EE04" w14:textId="77777777" w:rsidR="004024F4" w:rsidRPr="00D508A6" w:rsidRDefault="004024F4" w:rsidP="00C503A0">
            <w:pPr>
              <w:jc w:val="center"/>
              <w:rPr>
                <w:b/>
                <w:bCs/>
                <w:color w:val="000000"/>
              </w:rPr>
            </w:pPr>
            <w:r w:rsidRPr="00D508A6">
              <w:rPr>
                <w:b/>
                <w:bCs/>
                <w:color w:val="000000"/>
              </w:rPr>
              <w:t>NAR</w:t>
            </w:r>
          </w:p>
        </w:tc>
      </w:tr>
      <w:tr w:rsidR="004024F4" w:rsidRPr="00D508A6" w14:paraId="15592714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079E4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U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1186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45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171C5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66A4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45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4DFFA8C3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CDDB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393B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5ED0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4006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0.43</w:t>
            </w:r>
          </w:p>
        </w:tc>
      </w:tr>
      <w:tr w:rsidR="004024F4" w:rsidRPr="00D508A6" w14:paraId="0EA46D97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A0FA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7C9E6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9278F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FA330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1CDF5C08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CE4CA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Uf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1F64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78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27E1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B8F25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78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09DEA0FD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A4D5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6B3F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1DF25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A69E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0.46</w:t>
            </w:r>
          </w:p>
        </w:tc>
      </w:tr>
      <w:tr w:rsidR="004024F4" w:rsidRPr="00D508A6" w14:paraId="3FD51A8C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2AF0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06977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AEB99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D1FAD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2CC0CEAD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83982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U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3297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54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A69D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A112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54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4C3D524B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57D9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FF34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4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4DA8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FA6C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4.59</w:t>
            </w:r>
          </w:p>
        </w:tc>
      </w:tr>
      <w:tr w:rsidR="004024F4" w:rsidRPr="00D508A6" w14:paraId="1CC0100E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ADDB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8807C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5E812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4B7E8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47653AE5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4BB96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Uf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D1C7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03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908A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E7E6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03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067DB3F7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1437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6627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4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BF2C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C9E3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4.94</w:t>
            </w:r>
          </w:p>
        </w:tc>
      </w:tr>
      <w:tr w:rsidR="004024F4" w:rsidRPr="00D508A6" w14:paraId="3E1569D6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DCF7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BEB2E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A2858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A6945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082461E7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A148D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Rt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34EF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18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87F1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F914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18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05960E69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C94F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C7EF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4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051B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B3D29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4.36</w:t>
            </w:r>
          </w:p>
        </w:tc>
      </w:tr>
      <w:tr w:rsidR="004024F4" w:rsidRPr="00D508A6" w14:paraId="755077BF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394A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BBC70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8FDBC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B0876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31318985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ED545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Rd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88DB5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61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14A3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83A4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61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7F1982F5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57C39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B666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9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56DF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96F8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9.88</w:t>
            </w:r>
          </w:p>
        </w:tc>
      </w:tr>
      <w:tr w:rsidR="004024F4" w:rsidRPr="00D508A6" w14:paraId="66073D81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1F22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4AE3E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D7111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76C6C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5E62760B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F68A3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Rt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E08D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62</w:t>
            </w:r>
            <w:r w:rsidRPr="00D508A6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5C87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95FF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62</w:t>
            </w:r>
            <w:r w:rsidRPr="00D508A6">
              <w:rPr>
                <w:color w:val="000000"/>
                <w:vertAlign w:val="superscript"/>
              </w:rPr>
              <w:t>**</w:t>
            </w:r>
          </w:p>
        </w:tc>
      </w:tr>
      <w:tr w:rsidR="004024F4" w:rsidRPr="00D508A6" w14:paraId="40AAE341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7678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A7BB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993C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7C20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2.7</w:t>
            </w:r>
          </w:p>
        </w:tc>
      </w:tr>
      <w:tr w:rsidR="004024F4" w:rsidRPr="00D508A6" w14:paraId="1E961BDF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CF93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2CE6A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57AF9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B5A5B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3922FFC3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7F713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R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E958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B3F2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360B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02</w:t>
            </w:r>
          </w:p>
        </w:tc>
      </w:tr>
      <w:tr w:rsidR="004024F4" w:rsidRPr="00D508A6" w14:paraId="6B14197B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AB229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18BF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-1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337A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9FE78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-1.17)</w:t>
            </w:r>
          </w:p>
        </w:tc>
      </w:tr>
      <w:tr w:rsidR="004024F4" w:rsidRPr="00D508A6" w14:paraId="2B747D17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2865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948DF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D5793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55D9A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50AD8B20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FB246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6F5E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3996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09DA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019</w:t>
            </w:r>
          </w:p>
        </w:tc>
      </w:tr>
      <w:tr w:rsidR="004024F4" w:rsidRPr="00D508A6" w14:paraId="46E9578C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F3AF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5141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-0.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1208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8E6C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-0.82)</w:t>
            </w:r>
          </w:p>
        </w:tc>
      </w:tr>
      <w:tr w:rsidR="004024F4" w:rsidRPr="00D508A6" w14:paraId="75C2359D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0831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27634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D891A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17213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24DC056A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FCBD6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gende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B97B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78865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8406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097</w:t>
            </w:r>
          </w:p>
        </w:tc>
      </w:tr>
      <w:tr w:rsidR="004024F4" w:rsidRPr="00D508A6" w14:paraId="60298F14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8845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A708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-0.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B99E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AEE0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-0.38)</w:t>
            </w:r>
          </w:p>
        </w:tc>
      </w:tr>
      <w:tr w:rsidR="004024F4" w:rsidRPr="00D508A6" w14:paraId="4D242F74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2CFB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6F346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F97D4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059DD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005343DA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D4984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gende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9EE4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2.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7ACE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20E1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2.605</w:t>
            </w:r>
          </w:p>
        </w:tc>
      </w:tr>
      <w:tr w:rsidR="004024F4" w:rsidRPr="00D508A6" w14:paraId="661D44AF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EBE3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40A69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-0.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062D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C0E4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-0.97)</w:t>
            </w:r>
          </w:p>
        </w:tc>
      </w:tr>
      <w:tr w:rsidR="004024F4" w:rsidRPr="00D508A6" w14:paraId="24432DE7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0EDE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47CB5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0FCE6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2F8E5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2BA52FCC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4C00C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S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870F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94</w:t>
            </w:r>
            <w:r w:rsidRPr="00D508A6">
              <w:rPr>
                <w:color w:val="00000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3719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26</w:t>
            </w:r>
            <w:r w:rsidRPr="00D508A6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9022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20</w:t>
            </w:r>
            <w:r w:rsidRPr="00D508A6">
              <w:rPr>
                <w:color w:val="000000"/>
                <w:vertAlign w:val="superscript"/>
              </w:rPr>
              <w:t>**</w:t>
            </w:r>
          </w:p>
        </w:tc>
      </w:tr>
      <w:tr w:rsidR="004024F4" w:rsidRPr="00D508A6" w14:paraId="47972951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7687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FA8C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9899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2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1514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2.72</w:t>
            </w:r>
          </w:p>
        </w:tc>
      </w:tr>
      <w:tr w:rsidR="004024F4" w:rsidRPr="00D508A6" w14:paraId="2AD0DA5E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8E83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03229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115A1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786F3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7A5D496F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60391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3AD1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415E9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79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95B39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8</w:t>
            </w:r>
          </w:p>
        </w:tc>
      </w:tr>
      <w:tr w:rsidR="004024F4" w:rsidRPr="00D508A6" w14:paraId="6B63DC31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71C3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22B3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1CB6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5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42A9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.83</w:t>
            </w:r>
          </w:p>
        </w:tc>
      </w:tr>
      <w:tr w:rsidR="004024F4" w:rsidRPr="00D508A6" w14:paraId="539EE7E6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33A1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93D2F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CF509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1469D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5F9A1C80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34DEE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1621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78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D539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66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CA105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44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250470FB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4329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6A24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1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B5CB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3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004C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6.28</w:t>
            </w:r>
          </w:p>
        </w:tc>
      </w:tr>
      <w:tr w:rsidR="004024F4" w:rsidRPr="00D508A6" w14:paraId="49E6AC88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F1E7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13198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8770D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BF79A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1170E469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5B23A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3263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16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E39A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97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70A3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313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2CD4B296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75B99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1D30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A64B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7069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9.02</w:t>
            </w:r>
          </w:p>
        </w:tc>
      </w:tr>
      <w:tr w:rsidR="004024F4" w:rsidRPr="00D508A6" w14:paraId="281BC356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3F54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50433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EF1EA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39298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05370395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18638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6F33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40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DCC98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E928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44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7A4056FA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11EC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5B1B9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1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FD75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58D09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3.83</w:t>
            </w:r>
          </w:p>
        </w:tc>
      </w:tr>
      <w:tr w:rsidR="004024F4" w:rsidRPr="00D508A6" w14:paraId="1D8D75B2" w14:textId="77777777" w:rsidTr="00C503A0">
        <w:trPr>
          <w:trHeight w:val="32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5A451" w14:textId="77777777" w:rsidR="004024F4" w:rsidRPr="00D508A6" w:rsidRDefault="004024F4" w:rsidP="00C503A0">
            <w:pPr>
              <w:jc w:val="center"/>
              <w:rPr>
                <w:b/>
                <w:bCs/>
                <w:color w:val="000000"/>
              </w:rPr>
            </w:pPr>
            <w:r w:rsidRPr="00D508A6">
              <w:rPr>
                <w:b/>
                <w:bCs/>
                <w:color w:val="000000"/>
              </w:rPr>
              <w:t>Uc</w:t>
            </w:r>
          </w:p>
        </w:tc>
      </w:tr>
      <w:tr w:rsidR="004024F4" w:rsidRPr="00D508A6" w14:paraId="1D513364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8DEF7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S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E978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6E75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4AB6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17</w:t>
            </w:r>
          </w:p>
        </w:tc>
      </w:tr>
      <w:tr w:rsidR="004024F4" w:rsidRPr="00D508A6" w14:paraId="5F277977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D3F0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88049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E2A9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4B3E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5</w:t>
            </w:r>
          </w:p>
        </w:tc>
      </w:tr>
      <w:tr w:rsidR="004024F4" w:rsidRPr="00D508A6" w14:paraId="72291AEC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BB98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8333A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1F5BC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D19F1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5FEC916E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AD0EA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D5A2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01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960E5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6DDE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01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32889EEA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41BF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218B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A1418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1B5D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3.9</w:t>
            </w:r>
          </w:p>
        </w:tc>
      </w:tr>
      <w:tr w:rsidR="004024F4" w:rsidRPr="00D508A6" w14:paraId="0E2D8AAB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5533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7625F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578C1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65E53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2D250D37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D86FC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0224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81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ECDA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3BEA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81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086122D5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8D1F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AF80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5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9C01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C1E3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5.42</w:t>
            </w:r>
          </w:p>
        </w:tc>
      </w:tr>
      <w:tr w:rsidR="004024F4" w:rsidRPr="00D508A6" w14:paraId="5E20C272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1E93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BF643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32CAC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5B57F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00F43329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06C2D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2CF3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432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54FA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D49C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432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5CA1661B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B5388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0659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6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7423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50C9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6.76</w:t>
            </w:r>
          </w:p>
        </w:tc>
      </w:tr>
      <w:tr w:rsidR="004024F4" w:rsidRPr="00D508A6" w14:paraId="277F6A77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704C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03B5C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2212C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F6C6D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4A2745E8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41B0A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E373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9C22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A255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004</w:t>
            </w:r>
          </w:p>
        </w:tc>
      </w:tr>
      <w:tr w:rsidR="004024F4" w:rsidRPr="00D508A6" w14:paraId="6666FE10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1C44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2A57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-0.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2946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3386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-0.32)</w:t>
            </w:r>
          </w:p>
        </w:tc>
      </w:tr>
      <w:tr w:rsidR="004024F4" w:rsidRPr="00D508A6" w14:paraId="266FDDB4" w14:textId="77777777" w:rsidTr="00C503A0">
        <w:trPr>
          <w:trHeight w:val="32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D8C66" w14:textId="77777777" w:rsidR="004024F4" w:rsidRPr="00D508A6" w:rsidRDefault="004024F4" w:rsidP="00C503A0">
            <w:pPr>
              <w:jc w:val="center"/>
              <w:rPr>
                <w:b/>
                <w:bCs/>
                <w:color w:val="000000"/>
              </w:rPr>
            </w:pPr>
            <w:r w:rsidRPr="00D508A6">
              <w:rPr>
                <w:b/>
                <w:bCs/>
                <w:color w:val="000000"/>
              </w:rPr>
              <w:t>Ufin</w:t>
            </w:r>
          </w:p>
        </w:tc>
      </w:tr>
      <w:tr w:rsidR="004024F4" w:rsidRPr="00D508A6" w14:paraId="4DEB5374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90228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S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4821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74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0544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CDA3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74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24A3300B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D782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8844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4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6A20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1EBE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4.74</w:t>
            </w:r>
          </w:p>
        </w:tc>
      </w:tr>
      <w:tr w:rsidR="004024F4" w:rsidRPr="00D508A6" w14:paraId="4E12D2F0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6E1E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519F9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22661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75348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247EDB2A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31C9A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D0A8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211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8A01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1CEF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211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44B65506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A9B8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D1F2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6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1BD5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A85A9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6.06</w:t>
            </w:r>
          </w:p>
        </w:tc>
      </w:tr>
      <w:tr w:rsidR="004024F4" w:rsidRPr="00D508A6" w14:paraId="7C1CE3BF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89C9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C761E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C4341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CCCE2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599CB535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A1B15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DE8D8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A75D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6BA7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51</w:t>
            </w:r>
          </w:p>
        </w:tc>
      </w:tr>
      <w:tr w:rsidR="004024F4" w:rsidRPr="00D508A6" w14:paraId="2878ED8B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098C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11089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42B5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E8A3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89</w:t>
            </w:r>
          </w:p>
        </w:tc>
      </w:tr>
      <w:tr w:rsidR="004024F4" w:rsidRPr="00D508A6" w14:paraId="1422A5AA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DC29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FE80F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67E49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79381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18BE67B8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A3085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415E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255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9834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F243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255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26267358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DC7C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6C1A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0677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DBF08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0.76</w:t>
            </w:r>
          </w:p>
        </w:tc>
      </w:tr>
      <w:tr w:rsidR="004024F4" w:rsidRPr="00D508A6" w14:paraId="6F003856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3BDD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72796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6AC10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3C458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2C14D791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E294F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3B575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529C9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0ED8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02</w:t>
            </w:r>
          </w:p>
        </w:tc>
      </w:tr>
      <w:tr w:rsidR="004024F4" w:rsidRPr="00D508A6" w14:paraId="06BC0A41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E9DD5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9CB2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3315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7D96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08</w:t>
            </w:r>
          </w:p>
        </w:tc>
      </w:tr>
      <w:tr w:rsidR="004024F4" w:rsidRPr="00D508A6" w14:paraId="5BAC97E3" w14:textId="77777777" w:rsidTr="00C503A0">
        <w:trPr>
          <w:trHeight w:val="32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21E2D" w14:textId="77777777" w:rsidR="004024F4" w:rsidRPr="00D508A6" w:rsidRDefault="004024F4" w:rsidP="00C503A0">
            <w:pPr>
              <w:jc w:val="center"/>
              <w:rPr>
                <w:b/>
                <w:bCs/>
                <w:color w:val="000000"/>
              </w:rPr>
            </w:pPr>
            <w:r w:rsidRPr="00D508A6">
              <w:rPr>
                <w:b/>
                <w:bCs/>
                <w:color w:val="000000"/>
              </w:rPr>
              <w:t>Ua</w:t>
            </w:r>
          </w:p>
        </w:tc>
      </w:tr>
      <w:tr w:rsidR="004024F4" w:rsidRPr="00D508A6" w14:paraId="6BA03B08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BBCE7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S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AB0C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D7BD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5D3E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002</w:t>
            </w:r>
          </w:p>
        </w:tc>
      </w:tr>
      <w:tr w:rsidR="004024F4" w:rsidRPr="00D508A6" w14:paraId="6DEFE388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59F7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4425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-0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306C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72EE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-0.07)</w:t>
            </w:r>
          </w:p>
        </w:tc>
      </w:tr>
      <w:tr w:rsidR="004024F4" w:rsidRPr="00D508A6" w14:paraId="3E55D4A2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8C368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D2EF2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EBC4C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AAD44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2E8561F6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B16E6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A83C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46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DED1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E559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46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04AC79A1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BDC6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2500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5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5E24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5C82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5.78</w:t>
            </w:r>
          </w:p>
        </w:tc>
      </w:tr>
      <w:tr w:rsidR="004024F4" w:rsidRPr="00D508A6" w14:paraId="4AF30B60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2D9D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B404E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EC335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39E0C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5E9BB431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8339F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13B1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237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5DE5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0885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237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167BA47E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CB14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A368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4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AC04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FE2C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4.05</w:t>
            </w:r>
          </w:p>
        </w:tc>
      </w:tr>
      <w:tr w:rsidR="004024F4" w:rsidRPr="00D508A6" w14:paraId="6536E15C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23218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87EA9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FFF3A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F01DA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3EAF792E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0661C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9F1E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268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2DBF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CE4B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268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2A84D45D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8A9B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46AD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7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36FF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BBAA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7.48</w:t>
            </w:r>
          </w:p>
        </w:tc>
      </w:tr>
      <w:tr w:rsidR="004024F4" w:rsidRPr="00D508A6" w14:paraId="2E1EC33F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3CE0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2A427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030F3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2D0BD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237866FA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50088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24789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F1C6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24A4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001</w:t>
            </w:r>
          </w:p>
        </w:tc>
      </w:tr>
      <w:tr w:rsidR="004024F4" w:rsidRPr="00D508A6" w14:paraId="734912CF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34ED9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4C65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-0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A5DA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7021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-0.09)</w:t>
            </w:r>
          </w:p>
        </w:tc>
      </w:tr>
      <w:tr w:rsidR="004024F4" w:rsidRPr="00D508A6" w14:paraId="67534D29" w14:textId="77777777" w:rsidTr="00C503A0">
        <w:trPr>
          <w:trHeight w:val="32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38E34" w14:textId="77777777" w:rsidR="004024F4" w:rsidRPr="00D508A6" w:rsidRDefault="004024F4" w:rsidP="00C503A0">
            <w:pPr>
              <w:jc w:val="center"/>
              <w:rPr>
                <w:b/>
                <w:bCs/>
                <w:color w:val="000000"/>
              </w:rPr>
            </w:pPr>
            <w:r w:rsidRPr="00D508A6">
              <w:rPr>
                <w:b/>
                <w:bCs/>
                <w:color w:val="000000"/>
              </w:rPr>
              <w:t>Ufo</w:t>
            </w:r>
          </w:p>
        </w:tc>
      </w:tr>
      <w:tr w:rsidR="004024F4" w:rsidRPr="00D508A6" w14:paraId="205B6B69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409CC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S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879C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58B2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78A25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16</w:t>
            </w:r>
          </w:p>
        </w:tc>
      </w:tr>
      <w:tr w:rsidR="004024F4" w:rsidRPr="00D508A6" w14:paraId="7E0E435A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456E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80D1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A94A8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5A31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.72</w:t>
            </w:r>
          </w:p>
        </w:tc>
      </w:tr>
      <w:tr w:rsidR="004024F4" w:rsidRPr="00D508A6" w14:paraId="2962166A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AD50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B0E6F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5AE90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695EA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34A522B5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2A345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E61D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34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C2B6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AE8E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34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263927C9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1563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55B5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7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EE16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994A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7.01</w:t>
            </w:r>
          </w:p>
        </w:tc>
      </w:tr>
      <w:tr w:rsidR="004024F4" w:rsidRPr="00D508A6" w14:paraId="15180755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7FE5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46163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8E577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7B92E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024FD137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E17D4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lastRenderedPageBreak/>
              <w:t>P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4F29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08</w:t>
            </w:r>
            <w:r w:rsidRPr="00D508A6">
              <w:rPr>
                <w:color w:val="00000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B44C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A496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08</w:t>
            </w:r>
            <w:r w:rsidRPr="00D508A6">
              <w:rPr>
                <w:color w:val="000000"/>
                <w:vertAlign w:val="superscript"/>
              </w:rPr>
              <w:t>*</w:t>
            </w:r>
          </w:p>
        </w:tc>
      </w:tr>
      <w:tr w:rsidR="004024F4" w:rsidRPr="00D508A6" w14:paraId="759D9932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9CCB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EBED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BA6A8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5342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2.15</w:t>
            </w:r>
          </w:p>
        </w:tc>
      </w:tr>
      <w:tr w:rsidR="004024F4" w:rsidRPr="00D508A6" w14:paraId="7AEC7E86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B10B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E3358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4AD81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11558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7ED5B4E1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EC54D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4071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381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101A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A41A8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381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5D8B3011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90D6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4176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20B2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3B1D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7.3</w:t>
            </w:r>
          </w:p>
        </w:tc>
      </w:tr>
      <w:tr w:rsidR="004024F4" w:rsidRPr="00D508A6" w14:paraId="618F02EB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FF2A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C37B9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28C3F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B3722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57A4299B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FDD0B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FC98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26A4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2F3E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019</w:t>
            </w:r>
          </w:p>
        </w:tc>
      </w:tr>
      <w:tr w:rsidR="004024F4" w:rsidRPr="00D508A6" w14:paraId="7386B730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CF1B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2654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-0.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44689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2C54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-0.57)</w:t>
            </w:r>
          </w:p>
        </w:tc>
      </w:tr>
      <w:tr w:rsidR="004024F4" w:rsidRPr="00D508A6" w14:paraId="228DEDBE" w14:textId="77777777" w:rsidTr="00C503A0">
        <w:trPr>
          <w:trHeight w:val="32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EA573" w14:textId="77777777" w:rsidR="004024F4" w:rsidRPr="00D508A6" w:rsidRDefault="004024F4" w:rsidP="00C503A0">
            <w:pPr>
              <w:jc w:val="center"/>
              <w:rPr>
                <w:b/>
                <w:bCs/>
                <w:color w:val="000000"/>
              </w:rPr>
            </w:pPr>
            <w:r w:rsidRPr="00D508A6">
              <w:rPr>
                <w:b/>
                <w:bCs/>
                <w:color w:val="000000"/>
              </w:rPr>
              <w:t>Rtb</w:t>
            </w:r>
          </w:p>
        </w:tc>
      </w:tr>
      <w:tr w:rsidR="004024F4" w:rsidRPr="00D508A6" w14:paraId="60795857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65802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S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B113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0C95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9F92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63</w:t>
            </w:r>
          </w:p>
        </w:tc>
      </w:tr>
      <w:tr w:rsidR="004024F4" w:rsidRPr="00D508A6" w14:paraId="62648D9A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EDA6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D37E5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638E9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231F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.75</w:t>
            </w:r>
          </w:p>
        </w:tc>
      </w:tr>
      <w:tr w:rsidR="004024F4" w:rsidRPr="00D508A6" w14:paraId="1081BC6E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92CD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A9436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4E6D6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86619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6705CFA3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6784A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18EC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13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FC86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7FC4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13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75F38E65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B819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88FB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9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D7ED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7325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9.37</w:t>
            </w:r>
          </w:p>
        </w:tc>
      </w:tr>
      <w:tr w:rsidR="004024F4" w:rsidRPr="00D508A6" w14:paraId="5D84F979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AA185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32349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D9BA9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96ADA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0381A638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36D59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6D9B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27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BB21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B665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27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2665CD7B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275E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2FF2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4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3774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2A44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4.21</w:t>
            </w:r>
          </w:p>
        </w:tc>
      </w:tr>
      <w:tr w:rsidR="004024F4" w:rsidRPr="00D508A6" w14:paraId="416D7694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8A14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0FAF6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89019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CFC07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46A9747E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AE409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ADFB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319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492D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33B5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319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2185B361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6DC7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4A12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6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6A8B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4192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6.73</w:t>
            </w:r>
          </w:p>
        </w:tc>
      </w:tr>
      <w:tr w:rsidR="004024F4" w:rsidRPr="00D508A6" w14:paraId="57AF07BD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F4B5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AC7F7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60368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D7ADC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232DEF6A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8B1E0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CE4D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35</w:t>
            </w:r>
            <w:r w:rsidRPr="00D508A6">
              <w:rPr>
                <w:color w:val="00000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51AA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C31C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35</w:t>
            </w:r>
            <w:r w:rsidRPr="00D508A6">
              <w:rPr>
                <w:color w:val="000000"/>
                <w:vertAlign w:val="superscript"/>
              </w:rPr>
              <w:t>*</w:t>
            </w:r>
          </w:p>
        </w:tc>
      </w:tr>
      <w:tr w:rsidR="004024F4" w:rsidRPr="00D508A6" w14:paraId="393EB372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68CB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17F89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65495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7993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2.14</w:t>
            </w:r>
          </w:p>
        </w:tc>
      </w:tr>
      <w:tr w:rsidR="004024F4" w:rsidRPr="00D508A6" w14:paraId="2C961288" w14:textId="77777777" w:rsidTr="00C503A0">
        <w:trPr>
          <w:trHeight w:val="32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6E0AD" w14:textId="77777777" w:rsidR="004024F4" w:rsidRPr="00D508A6" w:rsidRDefault="004024F4" w:rsidP="00C503A0">
            <w:pPr>
              <w:jc w:val="center"/>
              <w:rPr>
                <w:b/>
                <w:bCs/>
                <w:color w:val="000000"/>
              </w:rPr>
            </w:pPr>
            <w:r w:rsidRPr="00D508A6">
              <w:rPr>
                <w:b/>
                <w:bCs/>
                <w:color w:val="000000"/>
              </w:rPr>
              <w:t>Rdg</w:t>
            </w:r>
          </w:p>
        </w:tc>
      </w:tr>
      <w:tr w:rsidR="004024F4" w:rsidRPr="00D508A6" w14:paraId="50F2B81C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1C267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S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B987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59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5367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8662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59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447DBDD6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DE5E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8F588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6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0217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1DCB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6.88</w:t>
            </w:r>
          </w:p>
        </w:tc>
      </w:tr>
      <w:tr w:rsidR="004024F4" w:rsidRPr="00D508A6" w14:paraId="53BE66B6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894A8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BC9AC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4A0C1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7DAB7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68EA25E7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731DA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05AF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96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E058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7D3E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96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77B3712C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D040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07D1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9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B178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320E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9.92</w:t>
            </w:r>
          </w:p>
        </w:tc>
      </w:tr>
      <w:tr w:rsidR="004024F4" w:rsidRPr="00D508A6" w14:paraId="29F869DF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9AB08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32A19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2D2E7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1CF3E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714DAFFE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25C84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3F8E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17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FFA8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9D8C5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17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7B35073D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5867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4E30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9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6E5F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17EA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9.76</w:t>
            </w:r>
          </w:p>
        </w:tc>
      </w:tr>
      <w:tr w:rsidR="004024F4" w:rsidRPr="00D508A6" w14:paraId="1FD49718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39F7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8800D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54FEE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85C29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0E4B44E8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5337C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4E5A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287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A133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F70E8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287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71EEB9FE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F3CD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DE5A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0716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BD45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0.42</w:t>
            </w:r>
          </w:p>
        </w:tc>
      </w:tr>
      <w:tr w:rsidR="004024F4" w:rsidRPr="00D508A6" w14:paraId="6ECFC288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226A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2C025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22AAD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C0384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72343E58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6C4AE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428F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573B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3F17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09</w:t>
            </w:r>
          </w:p>
        </w:tc>
      </w:tr>
      <w:tr w:rsidR="004024F4" w:rsidRPr="00D508A6" w14:paraId="75473B99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8B26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1D9B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AEED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99D6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6</w:t>
            </w:r>
          </w:p>
        </w:tc>
      </w:tr>
      <w:tr w:rsidR="004024F4" w:rsidRPr="00D508A6" w14:paraId="78A98D64" w14:textId="77777777" w:rsidTr="00C503A0">
        <w:trPr>
          <w:trHeight w:val="32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6409C" w14:textId="77777777" w:rsidR="004024F4" w:rsidRPr="00D508A6" w:rsidRDefault="004024F4" w:rsidP="00C503A0">
            <w:pPr>
              <w:jc w:val="center"/>
              <w:rPr>
                <w:b/>
                <w:bCs/>
                <w:color w:val="000000"/>
              </w:rPr>
            </w:pPr>
            <w:r w:rsidRPr="00D508A6">
              <w:rPr>
                <w:b/>
                <w:bCs/>
                <w:color w:val="000000"/>
              </w:rPr>
              <w:t>Rtp</w:t>
            </w:r>
          </w:p>
        </w:tc>
      </w:tr>
      <w:tr w:rsidR="004024F4" w:rsidRPr="00D508A6" w14:paraId="5B87112F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224AD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S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5B15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0AAF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CDD6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19</w:t>
            </w:r>
          </w:p>
        </w:tc>
      </w:tr>
      <w:tr w:rsidR="004024F4" w:rsidRPr="00D508A6" w14:paraId="2BE48F9E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B249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6CF7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25E6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B67A8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42</w:t>
            </w:r>
          </w:p>
        </w:tc>
      </w:tr>
      <w:tr w:rsidR="004024F4" w:rsidRPr="00D508A6" w14:paraId="6B2DBA17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6765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6CE8F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F0D9B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9BBFD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1B950D97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8F4BF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22EE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31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E6D39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0EF9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31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16B5EE31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70C2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9499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3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A275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4E30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3.43</w:t>
            </w:r>
          </w:p>
        </w:tc>
      </w:tr>
      <w:tr w:rsidR="004024F4" w:rsidRPr="00D508A6" w14:paraId="7A948792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F8A3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56314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6B19C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8821E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0DE7F920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1E19A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8AAA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6F2F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335E8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013</w:t>
            </w:r>
          </w:p>
        </w:tc>
      </w:tr>
      <w:tr w:rsidR="004024F4" w:rsidRPr="00D508A6" w14:paraId="3AD387EC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CED3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4E70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-0.4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F5958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37D88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-0.49)</w:t>
            </w:r>
          </w:p>
        </w:tc>
      </w:tr>
      <w:tr w:rsidR="004024F4" w:rsidRPr="00D508A6" w14:paraId="7ABC7CB1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2477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BAAAB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F3C2F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4BDA7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123C5990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88804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6C2B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423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8C85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A6D9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423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26BE88E8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492E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4542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2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C2FE8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6C0C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23.09</w:t>
            </w:r>
          </w:p>
        </w:tc>
      </w:tr>
      <w:tr w:rsidR="004024F4" w:rsidRPr="00D508A6" w14:paraId="3BD5CE72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6F45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96396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E3635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23206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1BA71A11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DC315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1C409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A6B15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AC7F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09</w:t>
            </w:r>
          </w:p>
        </w:tc>
      </w:tr>
      <w:tr w:rsidR="004024F4" w:rsidRPr="00D508A6" w14:paraId="051234FA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FC55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3235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F1D5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4711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0.28</w:t>
            </w:r>
          </w:p>
        </w:tc>
      </w:tr>
      <w:tr w:rsidR="004024F4" w:rsidRPr="00D508A6" w14:paraId="2878518C" w14:textId="77777777" w:rsidTr="00C503A0">
        <w:trPr>
          <w:trHeight w:val="32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71D35" w14:textId="77777777" w:rsidR="004024F4" w:rsidRPr="00D508A6" w:rsidRDefault="004024F4" w:rsidP="00C503A0">
            <w:pPr>
              <w:jc w:val="center"/>
              <w:rPr>
                <w:b/>
                <w:bCs/>
                <w:color w:val="000000"/>
              </w:rPr>
            </w:pPr>
            <w:r w:rsidRPr="00D508A6">
              <w:rPr>
                <w:b/>
                <w:bCs/>
                <w:color w:val="000000"/>
              </w:rPr>
              <w:t>Rds</w:t>
            </w:r>
          </w:p>
        </w:tc>
      </w:tr>
      <w:tr w:rsidR="004024F4" w:rsidRPr="00D508A6" w14:paraId="553EA368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D32CA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S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23B7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20</w:t>
            </w:r>
            <w:r w:rsidRPr="00D508A6">
              <w:rPr>
                <w:color w:val="00000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EF92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A03C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20</w:t>
            </w:r>
            <w:r w:rsidRPr="00D508A6">
              <w:rPr>
                <w:color w:val="000000"/>
                <w:vertAlign w:val="superscript"/>
              </w:rPr>
              <w:t>*</w:t>
            </w:r>
          </w:p>
        </w:tc>
      </w:tr>
      <w:tr w:rsidR="004024F4" w:rsidRPr="00D508A6" w14:paraId="566808DE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FB1A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E976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408F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7BF05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2.28</w:t>
            </w:r>
          </w:p>
        </w:tc>
      </w:tr>
      <w:tr w:rsidR="004024F4" w:rsidRPr="00D508A6" w14:paraId="347BB63B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9159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F60F5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77BEE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A4D13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570A12CE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AD798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D93B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31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9E2B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ABE7A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31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76CAF0DF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0436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78E3B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4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83AE9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8CF71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4.08</w:t>
            </w:r>
          </w:p>
        </w:tc>
      </w:tr>
      <w:tr w:rsidR="004024F4" w:rsidRPr="00D508A6" w14:paraId="71CE7C09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79E8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8D90A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B191F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F6E7D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678B2173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9622D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82A6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37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F3A9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65FE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137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092D79A4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F198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27D2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6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8DEDF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ADB5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6.09</w:t>
            </w:r>
          </w:p>
        </w:tc>
      </w:tr>
      <w:tr w:rsidR="004024F4" w:rsidRPr="00D508A6" w14:paraId="1E4FB7A4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044A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747E3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D9B4A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B5F32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1F877EFC" w14:textId="77777777" w:rsidTr="00C503A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4C413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30144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318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46AF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94B38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318</w:t>
            </w:r>
            <w:r w:rsidRPr="00D508A6">
              <w:rPr>
                <w:color w:val="000000"/>
                <w:vertAlign w:val="superscript"/>
              </w:rPr>
              <w:t>***</w:t>
            </w:r>
          </w:p>
        </w:tc>
      </w:tr>
      <w:tr w:rsidR="004024F4" w:rsidRPr="00D508A6" w14:paraId="5C41A358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F42A5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C7727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9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3EA6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39BE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9.48</w:t>
            </w:r>
          </w:p>
        </w:tc>
      </w:tr>
      <w:tr w:rsidR="004024F4" w:rsidRPr="00D508A6" w14:paraId="4927DB2B" w14:textId="77777777" w:rsidTr="00C503A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45569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D934E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90256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B5F68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2F8E887D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FD7EA" w14:textId="77777777" w:rsidR="004024F4" w:rsidRPr="00D508A6" w:rsidRDefault="004024F4" w:rsidP="00C503A0">
            <w:pPr>
              <w:jc w:val="right"/>
              <w:rPr>
                <w:color w:val="000000"/>
              </w:rPr>
            </w:pPr>
            <w:r w:rsidRPr="00D508A6">
              <w:rPr>
                <w:color w:val="000000"/>
              </w:rPr>
              <w:t>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AF6F0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0213D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8090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0.021</w:t>
            </w:r>
          </w:p>
        </w:tc>
      </w:tr>
      <w:tr w:rsidR="004024F4" w:rsidRPr="00D508A6" w14:paraId="12F2E835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6F96E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BB885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28BB2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63383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-1.51</w:t>
            </w:r>
          </w:p>
        </w:tc>
      </w:tr>
      <w:tr w:rsidR="004024F4" w:rsidRPr="00D508A6" w14:paraId="77128395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2F4E6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9E582" w14:textId="77777777" w:rsidR="004024F4" w:rsidRPr="00D508A6" w:rsidRDefault="004024F4" w:rsidP="00C503A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690C8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D195B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4C065402" w14:textId="77777777" w:rsidTr="00C503A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EEEEE" w14:textId="77777777" w:rsidR="004024F4" w:rsidRPr="00D508A6" w:rsidRDefault="004024F4" w:rsidP="00C503A0">
            <w:pPr>
              <w:jc w:val="right"/>
              <w:rPr>
                <w:i/>
                <w:iCs/>
                <w:color w:val="000000"/>
              </w:rPr>
            </w:pPr>
            <w:r w:rsidRPr="00D508A6">
              <w:rPr>
                <w:i/>
                <w:iCs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0E76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  <w:r w:rsidRPr="00D508A6">
              <w:rPr>
                <w:color w:val="000000"/>
              </w:rPr>
              <w:t>1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ACE3C" w14:textId="77777777" w:rsidR="004024F4" w:rsidRPr="00D508A6" w:rsidRDefault="004024F4" w:rsidP="00C503A0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6AFE3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4A44401A" w14:textId="77777777" w:rsidTr="00C503A0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1A193" w14:textId="77777777" w:rsidR="004024F4" w:rsidRPr="00D508A6" w:rsidRDefault="004024F4" w:rsidP="00C503A0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508A6">
              <w:rPr>
                <w:i/>
                <w:iCs/>
                <w:color w:val="000000"/>
                <w:sz w:val="20"/>
                <w:szCs w:val="20"/>
              </w:rPr>
              <w:t>t</w:t>
            </w:r>
            <w:r w:rsidRPr="00D508A6">
              <w:rPr>
                <w:color w:val="000000"/>
                <w:sz w:val="20"/>
                <w:szCs w:val="20"/>
              </w:rPr>
              <w:t xml:space="preserve"> statistics in parenthe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05DDD" w14:textId="77777777" w:rsidR="004024F4" w:rsidRPr="00D508A6" w:rsidRDefault="004024F4" w:rsidP="00C503A0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DE2D7" w14:textId="77777777" w:rsidR="004024F4" w:rsidRPr="00D508A6" w:rsidRDefault="004024F4" w:rsidP="00C503A0">
            <w:pPr>
              <w:jc w:val="center"/>
              <w:rPr>
                <w:sz w:val="20"/>
                <w:szCs w:val="20"/>
              </w:rPr>
            </w:pPr>
          </w:p>
        </w:tc>
      </w:tr>
      <w:tr w:rsidR="004024F4" w:rsidRPr="00D508A6" w14:paraId="137D6DE0" w14:textId="77777777" w:rsidTr="00C503A0">
        <w:trPr>
          <w:trHeight w:val="320"/>
        </w:trPr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BF1CC" w14:textId="77777777" w:rsidR="004024F4" w:rsidRPr="00D508A6" w:rsidRDefault="004024F4" w:rsidP="00C503A0">
            <w:pPr>
              <w:rPr>
                <w:color w:val="000000"/>
                <w:sz w:val="20"/>
                <w:szCs w:val="20"/>
              </w:rPr>
            </w:pPr>
            <w:r w:rsidRPr="00D508A6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Pr="00D508A6">
              <w:rPr>
                <w:color w:val="000000"/>
                <w:sz w:val="20"/>
                <w:szCs w:val="20"/>
              </w:rPr>
              <w:t xml:space="preserve"> </w:t>
            </w:r>
            <w:r w:rsidRPr="00D508A6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D508A6">
              <w:rPr>
                <w:color w:val="000000"/>
                <w:sz w:val="20"/>
                <w:szCs w:val="20"/>
              </w:rPr>
              <w:t xml:space="preserve"> &lt; 0.05, </w:t>
            </w:r>
            <w:r w:rsidRPr="00D508A6">
              <w:rPr>
                <w:color w:val="000000"/>
                <w:sz w:val="20"/>
                <w:szCs w:val="20"/>
                <w:vertAlign w:val="superscript"/>
              </w:rPr>
              <w:t>**</w:t>
            </w:r>
            <w:r w:rsidRPr="00D508A6">
              <w:rPr>
                <w:color w:val="000000"/>
                <w:sz w:val="20"/>
                <w:szCs w:val="20"/>
              </w:rPr>
              <w:t xml:space="preserve"> </w:t>
            </w:r>
            <w:r w:rsidRPr="00D508A6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D508A6">
              <w:rPr>
                <w:color w:val="000000"/>
                <w:sz w:val="20"/>
                <w:szCs w:val="20"/>
              </w:rPr>
              <w:t xml:space="preserve"> &lt; 0.01, </w:t>
            </w:r>
            <w:r w:rsidRPr="00D508A6">
              <w:rPr>
                <w:color w:val="000000"/>
                <w:sz w:val="20"/>
                <w:szCs w:val="20"/>
                <w:vertAlign w:val="superscript"/>
              </w:rPr>
              <w:t>***</w:t>
            </w:r>
            <w:r w:rsidRPr="00D508A6">
              <w:rPr>
                <w:color w:val="000000"/>
                <w:sz w:val="20"/>
                <w:szCs w:val="20"/>
              </w:rPr>
              <w:t xml:space="preserve"> </w:t>
            </w:r>
            <w:r w:rsidRPr="00D508A6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D508A6">
              <w:rPr>
                <w:color w:val="000000"/>
                <w:sz w:val="20"/>
                <w:szCs w:val="20"/>
              </w:rPr>
              <w:t xml:space="preserve"> 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7FC78" w14:textId="77777777" w:rsidR="004024F4" w:rsidRPr="00D508A6" w:rsidRDefault="004024F4" w:rsidP="00C503A0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38D1D1B7" w14:textId="49DDA709" w:rsidR="00FE1FF1" w:rsidRPr="009E44F3" w:rsidRDefault="00FE1FF1" w:rsidP="00FE1FF1">
      <w:pPr>
        <w:rPr>
          <w:i/>
          <w:lang w:val="en-US"/>
        </w:rPr>
      </w:pPr>
    </w:p>
    <w:sectPr w:rsidR="00FE1FF1" w:rsidRPr="009E44F3" w:rsidSect="009714BD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649D8C" w14:textId="77777777" w:rsidR="000675E9" w:rsidRDefault="000675E9" w:rsidP="005C4F38">
      <w:r>
        <w:separator/>
      </w:r>
    </w:p>
  </w:endnote>
  <w:endnote w:type="continuationSeparator" w:id="0">
    <w:p w14:paraId="3E3046E7" w14:textId="77777777" w:rsidR="000675E9" w:rsidRDefault="000675E9" w:rsidP="005C4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0FE803" w14:textId="77777777" w:rsidR="008212CF" w:rsidRDefault="008212CF" w:rsidP="00102F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4F7913" w14:textId="77777777" w:rsidR="008212CF" w:rsidRDefault="008212CF" w:rsidP="006E248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4472E9" w14:textId="77777777" w:rsidR="008212CF" w:rsidRDefault="008212CF" w:rsidP="00266D3D">
    <w:pPr>
      <w:pStyle w:val="Footer"/>
      <w:framePr w:wrap="around" w:vAnchor="text" w:hAnchor="margin" w:xAlign="right" w:y="-77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4E13BA9" w14:textId="46C1977B" w:rsidR="008212CF" w:rsidRDefault="008212CF" w:rsidP="006E2488">
    <w:pPr>
      <w:pStyle w:val="Footer"/>
      <w:tabs>
        <w:tab w:val="clear" w:pos="9072"/>
        <w:tab w:val="right" w:pos="8931"/>
      </w:tabs>
      <w:ind w:right="360"/>
    </w:pPr>
    <w:r>
      <w:t>SPUR 6/24</w:t>
    </w:r>
    <w:r w:rsidR="00481909">
      <w:t xml:space="preserve"> Appendix</w:t>
    </w:r>
    <w:r>
      <w:tab/>
    </w:r>
    <w:r>
      <w:tab/>
      <w:t>p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1264F2" w14:textId="77777777" w:rsidR="000675E9" w:rsidRDefault="000675E9" w:rsidP="005C4F38">
      <w:r>
        <w:separator/>
      </w:r>
    </w:p>
  </w:footnote>
  <w:footnote w:type="continuationSeparator" w:id="0">
    <w:p w14:paraId="20DEDE72" w14:textId="77777777" w:rsidR="000675E9" w:rsidRDefault="000675E9" w:rsidP="005C4F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82F66"/>
    <w:multiLevelType w:val="hybridMultilevel"/>
    <w:tmpl w:val="43185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8E013F"/>
    <w:multiLevelType w:val="multilevel"/>
    <w:tmpl w:val="167AC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A330E0"/>
    <w:multiLevelType w:val="hybridMultilevel"/>
    <w:tmpl w:val="9B2A3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A532F5"/>
    <w:multiLevelType w:val="hybridMultilevel"/>
    <w:tmpl w:val="574C95FC"/>
    <w:lvl w:ilvl="0" w:tplc="85DE154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CE6DAF8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CF49F84"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3B032D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8F6EEF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31AC72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8F445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C7630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D80A35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08723687"/>
    <w:multiLevelType w:val="hybridMultilevel"/>
    <w:tmpl w:val="3ECEE9E6"/>
    <w:lvl w:ilvl="0" w:tplc="C3ECA8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72D1E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FE7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36A4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04B1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00B8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864E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761C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4AC1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EFC58A9"/>
    <w:multiLevelType w:val="hybridMultilevel"/>
    <w:tmpl w:val="051440D0"/>
    <w:lvl w:ilvl="0" w:tplc="FCEECD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24A2D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88B3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B019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FCEF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E65F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EED2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10FF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06BB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F06668F"/>
    <w:multiLevelType w:val="hybridMultilevel"/>
    <w:tmpl w:val="7892E01E"/>
    <w:lvl w:ilvl="0" w:tplc="75B87D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80A1A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F0509E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44A8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D672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6226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7C4B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7A41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FA1C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3800B56"/>
    <w:multiLevelType w:val="hybridMultilevel"/>
    <w:tmpl w:val="17D252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643AC3"/>
    <w:multiLevelType w:val="multilevel"/>
    <w:tmpl w:val="FE968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1124567"/>
    <w:multiLevelType w:val="hybridMultilevel"/>
    <w:tmpl w:val="97EA96EA"/>
    <w:lvl w:ilvl="0" w:tplc="DE60C6D2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373793"/>
    <w:multiLevelType w:val="hybridMultilevel"/>
    <w:tmpl w:val="9D1CE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E835BD"/>
    <w:multiLevelType w:val="hybridMultilevel"/>
    <w:tmpl w:val="9FBA2F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AD7229"/>
    <w:multiLevelType w:val="hybridMultilevel"/>
    <w:tmpl w:val="C9A0A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FA1210"/>
    <w:multiLevelType w:val="hybridMultilevel"/>
    <w:tmpl w:val="28CEBC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627B87"/>
    <w:multiLevelType w:val="multilevel"/>
    <w:tmpl w:val="45289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BAF2DD9"/>
    <w:multiLevelType w:val="multilevel"/>
    <w:tmpl w:val="35520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F5A02D6"/>
    <w:multiLevelType w:val="hybridMultilevel"/>
    <w:tmpl w:val="E7346656"/>
    <w:lvl w:ilvl="0" w:tplc="533A34D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E60C6D2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4E06432"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70A7E3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15CFA1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CD2521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2F49DC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2CC08F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7345D5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 w15:restartNumberingAfterBreak="0">
    <w:nsid w:val="5BE772A0"/>
    <w:multiLevelType w:val="hybridMultilevel"/>
    <w:tmpl w:val="635AFDF0"/>
    <w:lvl w:ilvl="0" w:tplc="DE60C6D2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B23532"/>
    <w:multiLevelType w:val="hybridMultilevel"/>
    <w:tmpl w:val="FDB81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377853"/>
    <w:multiLevelType w:val="hybridMultilevel"/>
    <w:tmpl w:val="F73C7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583D75"/>
    <w:multiLevelType w:val="hybridMultilevel"/>
    <w:tmpl w:val="EAFEC074"/>
    <w:lvl w:ilvl="0" w:tplc="AEE65F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408FE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CC6A6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E03E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228F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0EFA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6EF0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AE23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4477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4584565"/>
    <w:multiLevelType w:val="hybridMultilevel"/>
    <w:tmpl w:val="0F4C2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FA5C86"/>
    <w:multiLevelType w:val="hybridMultilevel"/>
    <w:tmpl w:val="806E8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520DE5"/>
    <w:multiLevelType w:val="hybridMultilevel"/>
    <w:tmpl w:val="72408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F15DE5"/>
    <w:multiLevelType w:val="hybridMultilevel"/>
    <w:tmpl w:val="EE8AEA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EC7353"/>
    <w:multiLevelType w:val="multilevel"/>
    <w:tmpl w:val="195AE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CE77BA7"/>
    <w:multiLevelType w:val="hybridMultilevel"/>
    <w:tmpl w:val="0EECC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6437147">
    <w:abstractNumId w:val="21"/>
  </w:num>
  <w:num w:numId="2" w16cid:durableId="2123107465">
    <w:abstractNumId w:val="6"/>
  </w:num>
  <w:num w:numId="3" w16cid:durableId="491991901">
    <w:abstractNumId w:val="4"/>
  </w:num>
  <w:num w:numId="4" w16cid:durableId="343555325">
    <w:abstractNumId w:val="16"/>
  </w:num>
  <w:num w:numId="5" w16cid:durableId="1677996093">
    <w:abstractNumId w:val="17"/>
  </w:num>
  <w:num w:numId="6" w16cid:durableId="1024550791">
    <w:abstractNumId w:val="20"/>
  </w:num>
  <w:num w:numId="7" w16cid:durableId="1844469739">
    <w:abstractNumId w:val="3"/>
  </w:num>
  <w:num w:numId="8" w16cid:durableId="1443644021">
    <w:abstractNumId w:val="5"/>
  </w:num>
  <w:num w:numId="9" w16cid:durableId="1989897444">
    <w:abstractNumId w:val="9"/>
  </w:num>
  <w:num w:numId="10" w16cid:durableId="1020660836">
    <w:abstractNumId w:val="24"/>
  </w:num>
  <w:num w:numId="11" w16cid:durableId="1107585104">
    <w:abstractNumId w:val="12"/>
  </w:num>
  <w:num w:numId="12" w16cid:durableId="982344426">
    <w:abstractNumId w:val="2"/>
  </w:num>
  <w:num w:numId="13" w16cid:durableId="1479028461">
    <w:abstractNumId w:val="23"/>
  </w:num>
  <w:num w:numId="14" w16cid:durableId="1972897813">
    <w:abstractNumId w:val="11"/>
  </w:num>
  <w:num w:numId="15" w16cid:durableId="1677265339">
    <w:abstractNumId w:val="22"/>
  </w:num>
  <w:num w:numId="16" w16cid:durableId="2044135121">
    <w:abstractNumId w:val="0"/>
  </w:num>
  <w:num w:numId="17" w16cid:durableId="84233573">
    <w:abstractNumId w:val="19"/>
  </w:num>
  <w:num w:numId="18" w16cid:durableId="1232546010">
    <w:abstractNumId w:val="7"/>
  </w:num>
  <w:num w:numId="19" w16cid:durableId="1636369161">
    <w:abstractNumId w:val="10"/>
  </w:num>
  <w:num w:numId="20" w16cid:durableId="925072132">
    <w:abstractNumId w:val="18"/>
  </w:num>
  <w:num w:numId="21" w16cid:durableId="1034697815">
    <w:abstractNumId w:val="13"/>
  </w:num>
  <w:num w:numId="22" w16cid:durableId="94443227">
    <w:abstractNumId w:val="25"/>
  </w:num>
  <w:num w:numId="23" w16cid:durableId="1209339892">
    <w:abstractNumId w:val="8"/>
  </w:num>
  <w:num w:numId="24" w16cid:durableId="735932489">
    <w:abstractNumId w:val="15"/>
  </w:num>
  <w:num w:numId="25" w16cid:durableId="507793701">
    <w:abstractNumId w:val="26"/>
  </w:num>
  <w:num w:numId="26" w16cid:durableId="1911961601">
    <w:abstractNumId w:val="1"/>
  </w:num>
  <w:num w:numId="27" w16cid:durableId="1011174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F38"/>
    <w:rsid w:val="000019D0"/>
    <w:rsid w:val="00002611"/>
    <w:rsid w:val="0001381E"/>
    <w:rsid w:val="0002255E"/>
    <w:rsid w:val="00024803"/>
    <w:rsid w:val="000500AB"/>
    <w:rsid w:val="00053B1F"/>
    <w:rsid w:val="000638FE"/>
    <w:rsid w:val="00065A8E"/>
    <w:rsid w:val="000675E9"/>
    <w:rsid w:val="00076234"/>
    <w:rsid w:val="00080909"/>
    <w:rsid w:val="00091C05"/>
    <w:rsid w:val="000925FD"/>
    <w:rsid w:val="000A1183"/>
    <w:rsid w:val="000A406E"/>
    <w:rsid w:val="000B03B5"/>
    <w:rsid w:val="000B57B7"/>
    <w:rsid w:val="000C7677"/>
    <w:rsid w:val="000D71FB"/>
    <w:rsid w:val="000E3D41"/>
    <w:rsid w:val="00102F9A"/>
    <w:rsid w:val="0010575E"/>
    <w:rsid w:val="00105F06"/>
    <w:rsid w:val="0011081D"/>
    <w:rsid w:val="00113E0A"/>
    <w:rsid w:val="00121508"/>
    <w:rsid w:val="001220F6"/>
    <w:rsid w:val="00131264"/>
    <w:rsid w:val="001319A0"/>
    <w:rsid w:val="00141B67"/>
    <w:rsid w:val="00145925"/>
    <w:rsid w:val="00145A2A"/>
    <w:rsid w:val="001474F0"/>
    <w:rsid w:val="00150187"/>
    <w:rsid w:val="00152451"/>
    <w:rsid w:val="00163694"/>
    <w:rsid w:val="00167F0D"/>
    <w:rsid w:val="001704A7"/>
    <w:rsid w:val="001879FB"/>
    <w:rsid w:val="0019000D"/>
    <w:rsid w:val="00194421"/>
    <w:rsid w:val="001A548E"/>
    <w:rsid w:val="001A67BF"/>
    <w:rsid w:val="001B043E"/>
    <w:rsid w:val="001B3373"/>
    <w:rsid w:val="001B369F"/>
    <w:rsid w:val="001C506C"/>
    <w:rsid w:val="001C69E3"/>
    <w:rsid w:val="001D58AD"/>
    <w:rsid w:val="001D6772"/>
    <w:rsid w:val="001E1EBC"/>
    <w:rsid w:val="001E59E3"/>
    <w:rsid w:val="001F7823"/>
    <w:rsid w:val="00213AB2"/>
    <w:rsid w:val="002253D1"/>
    <w:rsid w:val="00227B6D"/>
    <w:rsid w:val="002333B7"/>
    <w:rsid w:val="00233516"/>
    <w:rsid w:val="002413C0"/>
    <w:rsid w:val="0024224A"/>
    <w:rsid w:val="002434B2"/>
    <w:rsid w:val="002521BB"/>
    <w:rsid w:val="002529F6"/>
    <w:rsid w:val="002541BB"/>
    <w:rsid w:val="0026254B"/>
    <w:rsid w:val="00266D3D"/>
    <w:rsid w:val="00297F44"/>
    <w:rsid w:val="002B1414"/>
    <w:rsid w:val="002C3B78"/>
    <w:rsid w:val="002C43B6"/>
    <w:rsid w:val="002C5C16"/>
    <w:rsid w:val="002C65AE"/>
    <w:rsid w:val="002D30C6"/>
    <w:rsid w:val="002D4601"/>
    <w:rsid w:val="002E0EF3"/>
    <w:rsid w:val="002F4171"/>
    <w:rsid w:val="002F4D90"/>
    <w:rsid w:val="003021A2"/>
    <w:rsid w:val="00321DD8"/>
    <w:rsid w:val="003273A9"/>
    <w:rsid w:val="00330E4C"/>
    <w:rsid w:val="00344D25"/>
    <w:rsid w:val="0034550B"/>
    <w:rsid w:val="003511FB"/>
    <w:rsid w:val="00351629"/>
    <w:rsid w:val="003522DD"/>
    <w:rsid w:val="00355EC9"/>
    <w:rsid w:val="0036595C"/>
    <w:rsid w:val="00372AB1"/>
    <w:rsid w:val="00391A6D"/>
    <w:rsid w:val="00397E50"/>
    <w:rsid w:val="003A140B"/>
    <w:rsid w:val="003A2CD6"/>
    <w:rsid w:val="003B76BE"/>
    <w:rsid w:val="003C37D3"/>
    <w:rsid w:val="003C4D2E"/>
    <w:rsid w:val="003C698C"/>
    <w:rsid w:val="003D0D3D"/>
    <w:rsid w:val="003D54D8"/>
    <w:rsid w:val="003E1279"/>
    <w:rsid w:val="003F6F76"/>
    <w:rsid w:val="003F73B7"/>
    <w:rsid w:val="004011C6"/>
    <w:rsid w:val="004024F4"/>
    <w:rsid w:val="004170FD"/>
    <w:rsid w:val="004306A6"/>
    <w:rsid w:val="00437FCB"/>
    <w:rsid w:val="004567CA"/>
    <w:rsid w:val="00463BF1"/>
    <w:rsid w:val="0046624A"/>
    <w:rsid w:val="00470F99"/>
    <w:rsid w:val="00471499"/>
    <w:rsid w:val="00472E50"/>
    <w:rsid w:val="00481909"/>
    <w:rsid w:val="004938AD"/>
    <w:rsid w:val="004B0F5F"/>
    <w:rsid w:val="004C5923"/>
    <w:rsid w:val="004D2DA7"/>
    <w:rsid w:val="004E039F"/>
    <w:rsid w:val="004F234D"/>
    <w:rsid w:val="004F6CD9"/>
    <w:rsid w:val="004F6F68"/>
    <w:rsid w:val="004F7BCD"/>
    <w:rsid w:val="005022F5"/>
    <w:rsid w:val="00505BA9"/>
    <w:rsid w:val="0051505D"/>
    <w:rsid w:val="00517F92"/>
    <w:rsid w:val="00520893"/>
    <w:rsid w:val="005216A2"/>
    <w:rsid w:val="00523F0F"/>
    <w:rsid w:val="0054789E"/>
    <w:rsid w:val="0055162E"/>
    <w:rsid w:val="00561EBA"/>
    <w:rsid w:val="00567FBE"/>
    <w:rsid w:val="00572259"/>
    <w:rsid w:val="005844DB"/>
    <w:rsid w:val="00585D48"/>
    <w:rsid w:val="0059068C"/>
    <w:rsid w:val="005A16C6"/>
    <w:rsid w:val="005A1AC7"/>
    <w:rsid w:val="005A2151"/>
    <w:rsid w:val="005B1FBF"/>
    <w:rsid w:val="005B291D"/>
    <w:rsid w:val="005B48F7"/>
    <w:rsid w:val="005B608D"/>
    <w:rsid w:val="005C058D"/>
    <w:rsid w:val="005C4F38"/>
    <w:rsid w:val="005D3020"/>
    <w:rsid w:val="005E0CBC"/>
    <w:rsid w:val="005F14FB"/>
    <w:rsid w:val="005F502D"/>
    <w:rsid w:val="005F7488"/>
    <w:rsid w:val="00603EC9"/>
    <w:rsid w:val="00616B1B"/>
    <w:rsid w:val="006225B6"/>
    <w:rsid w:val="00622F5A"/>
    <w:rsid w:val="00623326"/>
    <w:rsid w:val="006425D6"/>
    <w:rsid w:val="00644392"/>
    <w:rsid w:val="00644D26"/>
    <w:rsid w:val="006451BB"/>
    <w:rsid w:val="00647BAB"/>
    <w:rsid w:val="00656637"/>
    <w:rsid w:val="006844E3"/>
    <w:rsid w:val="00694973"/>
    <w:rsid w:val="00695808"/>
    <w:rsid w:val="006A563C"/>
    <w:rsid w:val="006B6E5B"/>
    <w:rsid w:val="006C5AB6"/>
    <w:rsid w:val="006D2AC9"/>
    <w:rsid w:val="006E2488"/>
    <w:rsid w:val="006E3338"/>
    <w:rsid w:val="006E6803"/>
    <w:rsid w:val="006F12F3"/>
    <w:rsid w:val="006F5688"/>
    <w:rsid w:val="007023B0"/>
    <w:rsid w:val="00722742"/>
    <w:rsid w:val="00744FBB"/>
    <w:rsid w:val="00752AAC"/>
    <w:rsid w:val="007537D7"/>
    <w:rsid w:val="00762860"/>
    <w:rsid w:val="0076375B"/>
    <w:rsid w:val="0076561D"/>
    <w:rsid w:val="00771412"/>
    <w:rsid w:val="00776A3D"/>
    <w:rsid w:val="00780903"/>
    <w:rsid w:val="007916C0"/>
    <w:rsid w:val="007A0DB4"/>
    <w:rsid w:val="007D61DA"/>
    <w:rsid w:val="007D773C"/>
    <w:rsid w:val="007E014F"/>
    <w:rsid w:val="00800077"/>
    <w:rsid w:val="00800CE8"/>
    <w:rsid w:val="00812574"/>
    <w:rsid w:val="00813FE2"/>
    <w:rsid w:val="008212CF"/>
    <w:rsid w:val="00823458"/>
    <w:rsid w:val="008268F2"/>
    <w:rsid w:val="0083189E"/>
    <w:rsid w:val="00832016"/>
    <w:rsid w:val="008411CD"/>
    <w:rsid w:val="00854D3F"/>
    <w:rsid w:val="00863568"/>
    <w:rsid w:val="0086417A"/>
    <w:rsid w:val="00872FEC"/>
    <w:rsid w:val="008731A8"/>
    <w:rsid w:val="0088161C"/>
    <w:rsid w:val="00882861"/>
    <w:rsid w:val="008862A5"/>
    <w:rsid w:val="008879DE"/>
    <w:rsid w:val="008979A9"/>
    <w:rsid w:val="008A457E"/>
    <w:rsid w:val="008C5098"/>
    <w:rsid w:val="008D08E8"/>
    <w:rsid w:val="008D31D1"/>
    <w:rsid w:val="008D45F3"/>
    <w:rsid w:val="008D5361"/>
    <w:rsid w:val="008E204E"/>
    <w:rsid w:val="008E3FB0"/>
    <w:rsid w:val="008E4314"/>
    <w:rsid w:val="008F7D2D"/>
    <w:rsid w:val="009027DA"/>
    <w:rsid w:val="00910301"/>
    <w:rsid w:val="00920A92"/>
    <w:rsid w:val="0092466F"/>
    <w:rsid w:val="00927789"/>
    <w:rsid w:val="00936B59"/>
    <w:rsid w:val="00937E2F"/>
    <w:rsid w:val="009425F8"/>
    <w:rsid w:val="00950721"/>
    <w:rsid w:val="0096662D"/>
    <w:rsid w:val="009714BD"/>
    <w:rsid w:val="009843FC"/>
    <w:rsid w:val="009970C7"/>
    <w:rsid w:val="009B079A"/>
    <w:rsid w:val="009B10F8"/>
    <w:rsid w:val="009B798C"/>
    <w:rsid w:val="009D2DB8"/>
    <w:rsid w:val="009D471A"/>
    <w:rsid w:val="009D49F1"/>
    <w:rsid w:val="009E44F3"/>
    <w:rsid w:val="009F5B33"/>
    <w:rsid w:val="009F774E"/>
    <w:rsid w:val="00A10021"/>
    <w:rsid w:val="00A1396C"/>
    <w:rsid w:val="00A34C9C"/>
    <w:rsid w:val="00A55265"/>
    <w:rsid w:val="00A617AA"/>
    <w:rsid w:val="00A640B2"/>
    <w:rsid w:val="00A664FA"/>
    <w:rsid w:val="00A73CDF"/>
    <w:rsid w:val="00A73F51"/>
    <w:rsid w:val="00A77CCC"/>
    <w:rsid w:val="00A90FBD"/>
    <w:rsid w:val="00A96D5E"/>
    <w:rsid w:val="00AC0399"/>
    <w:rsid w:val="00AC082A"/>
    <w:rsid w:val="00AC2DEB"/>
    <w:rsid w:val="00AF7DFC"/>
    <w:rsid w:val="00B014DC"/>
    <w:rsid w:val="00B1166F"/>
    <w:rsid w:val="00B12892"/>
    <w:rsid w:val="00B249E4"/>
    <w:rsid w:val="00B3166E"/>
    <w:rsid w:val="00B40FED"/>
    <w:rsid w:val="00B5172A"/>
    <w:rsid w:val="00B57E44"/>
    <w:rsid w:val="00B6243F"/>
    <w:rsid w:val="00B639DB"/>
    <w:rsid w:val="00B65F5A"/>
    <w:rsid w:val="00B668AD"/>
    <w:rsid w:val="00B70656"/>
    <w:rsid w:val="00B90C47"/>
    <w:rsid w:val="00B9183C"/>
    <w:rsid w:val="00B93ABA"/>
    <w:rsid w:val="00BA38A0"/>
    <w:rsid w:val="00BB25E1"/>
    <w:rsid w:val="00BC5702"/>
    <w:rsid w:val="00BC575D"/>
    <w:rsid w:val="00BC6591"/>
    <w:rsid w:val="00BD42BF"/>
    <w:rsid w:val="00BE2847"/>
    <w:rsid w:val="00BE3AAB"/>
    <w:rsid w:val="00BE3B55"/>
    <w:rsid w:val="00BE5EC8"/>
    <w:rsid w:val="00BF6BAC"/>
    <w:rsid w:val="00C22894"/>
    <w:rsid w:val="00C34510"/>
    <w:rsid w:val="00C42422"/>
    <w:rsid w:val="00C45523"/>
    <w:rsid w:val="00C46371"/>
    <w:rsid w:val="00C523E5"/>
    <w:rsid w:val="00C63139"/>
    <w:rsid w:val="00C673BB"/>
    <w:rsid w:val="00C67EDD"/>
    <w:rsid w:val="00C75343"/>
    <w:rsid w:val="00C75B63"/>
    <w:rsid w:val="00C801DC"/>
    <w:rsid w:val="00C814E4"/>
    <w:rsid w:val="00C82C22"/>
    <w:rsid w:val="00C876F2"/>
    <w:rsid w:val="00C92A41"/>
    <w:rsid w:val="00CA2BDA"/>
    <w:rsid w:val="00CA2D5F"/>
    <w:rsid w:val="00CA380C"/>
    <w:rsid w:val="00CB502B"/>
    <w:rsid w:val="00CE043C"/>
    <w:rsid w:val="00CE24FA"/>
    <w:rsid w:val="00CE7D24"/>
    <w:rsid w:val="00D00099"/>
    <w:rsid w:val="00D02C7A"/>
    <w:rsid w:val="00D03C23"/>
    <w:rsid w:val="00D04371"/>
    <w:rsid w:val="00D167C1"/>
    <w:rsid w:val="00D2488C"/>
    <w:rsid w:val="00D31200"/>
    <w:rsid w:val="00D330B5"/>
    <w:rsid w:val="00D45589"/>
    <w:rsid w:val="00D56C5E"/>
    <w:rsid w:val="00D60E9F"/>
    <w:rsid w:val="00D64FE7"/>
    <w:rsid w:val="00D661EF"/>
    <w:rsid w:val="00D740D0"/>
    <w:rsid w:val="00D81808"/>
    <w:rsid w:val="00D820BF"/>
    <w:rsid w:val="00DC36D2"/>
    <w:rsid w:val="00DD2EDD"/>
    <w:rsid w:val="00DE643E"/>
    <w:rsid w:val="00DF272D"/>
    <w:rsid w:val="00E07704"/>
    <w:rsid w:val="00E326D5"/>
    <w:rsid w:val="00E34AB1"/>
    <w:rsid w:val="00E43AB0"/>
    <w:rsid w:val="00E60CD4"/>
    <w:rsid w:val="00E61E38"/>
    <w:rsid w:val="00E706D8"/>
    <w:rsid w:val="00E72A60"/>
    <w:rsid w:val="00E77C1E"/>
    <w:rsid w:val="00E86F00"/>
    <w:rsid w:val="00E905E6"/>
    <w:rsid w:val="00EA3412"/>
    <w:rsid w:val="00EA4A6F"/>
    <w:rsid w:val="00EC2FAF"/>
    <w:rsid w:val="00ED1B25"/>
    <w:rsid w:val="00ED21CB"/>
    <w:rsid w:val="00ED2D9E"/>
    <w:rsid w:val="00ED2E7C"/>
    <w:rsid w:val="00ED58F7"/>
    <w:rsid w:val="00EE3D18"/>
    <w:rsid w:val="00EF01F2"/>
    <w:rsid w:val="00EF3B29"/>
    <w:rsid w:val="00EF6B49"/>
    <w:rsid w:val="00F04879"/>
    <w:rsid w:val="00F05D69"/>
    <w:rsid w:val="00F15507"/>
    <w:rsid w:val="00F15DD3"/>
    <w:rsid w:val="00F22928"/>
    <w:rsid w:val="00F24058"/>
    <w:rsid w:val="00F242C6"/>
    <w:rsid w:val="00F24446"/>
    <w:rsid w:val="00F246F4"/>
    <w:rsid w:val="00F36028"/>
    <w:rsid w:val="00F37001"/>
    <w:rsid w:val="00F45443"/>
    <w:rsid w:val="00F611D9"/>
    <w:rsid w:val="00F658C8"/>
    <w:rsid w:val="00F65CA0"/>
    <w:rsid w:val="00F7242A"/>
    <w:rsid w:val="00F82419"/>
    <w:rsid w:val="00F96662"/>
    <w:rsid w:val="00FB1A91"/>
    <w:rsid w:val="00FB2ED2"/>
    <w:rsid w:val="00FB70BD"/>
    <w:rsid w:val="00FC23D6"/>
    <w:rsid w:val="00FC6AED"/>
    <w:rsid w:val="00FC6F8E"/>
    <w:rsid w:val="00FD7AC3"/>
    <w:rsid w:val="00FE1FF1"/>
    <w:rsid w:val="00FE3059"/>
    <w:rsid w:val="00FF1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A5A323"/>
  <w14:defaultImageDpi w14:val="330"/>
  <w15:docId w15:val="{B6E3A33C-DE1F-5540-B2DD-699F90564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D3D"/>
    <w:pPr>
      <w:spacing w:before="120" w:after="120"/>
      <w:jc w:val="both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37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63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A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39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2C5C16"/>
    <w:pPr>
      <w:widowControl w:val="0"/>
      <w:suppressAutoHyphens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C5C16"/>
    <w:rPr>
      <w:rFonts w:ascii="Times New Roman" w:eastAsia="Times New Roman" w:hAnsi="Times New Roman" w:cs="Times New Roman"/>
      <w:sz w:val="16"/>
      <w:lang w:val="en-US"/>
    </w:rPr>
  </w:style>
  <w:style w:type="paragraph" w:styleId="ListParagraph">
    <w:name w:val="List Paragraph"/>
    <w:basedOn w:val="Normal"/>
    <w:uiPriority w:val="34"/>
    <w:qFormat/>
    <w:rsid w:val="007916C0"/>
    <w:pPr>
      <w:ind w:left="720"/>
    </w:pPr>
    <w:rPr>
      <w:rFonts w:eastAsiaTheme="minorHAnsi"/>
      <w:szCs w:val="22"/>
    </w:rPr>
  </w:style>
  <w:style w:type="character" w:styleId="FootnoteReference">
    <w:name w:val="footnote reference"/>
    <w:basedOn w:val="DefaultParagraphFont"/>
    <w:uiPriority w:val="99"/>
    <w:unhideWhenUsed/>
    <w:rsid w:val="005C4F38"/>
    <w:rPr>
      <w:vertAlign w:val="superscript"/>
    </w:rPr>
  </w:style>
  <w:style w:type="paragraph" w:customStyle="1" w:styleId="Bibliographie1">
    <w:name w:val="Bibliographie1"/>
    <w:basedOn w:val="Normal"/>
    <w:rsid w:val="00F96662"/>
    <w:pPr>
      <w:ind w:left="720" w:hanging="720"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E248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248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248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2488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E2488"/>
  </w:style>
  <w:style w:type="character" w:customStyle="1" w:styleId="Heading1Char">
    <w:name w:val="Heading 1 Char"/>
    <w:basedOn w:val="DefaultParagraphFont"/>
    <w:link w:val="Heading1"/>
    <w:uiPriority w:val="9"/>
    <w:rsid w:val="00C4637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463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463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46371"/>
  </w:style>
  <w:style w:type="character" w:customStyle="1" w:styleId="CommentTextChar">
    <w:name w:val="Comment Text Char"/>
    <w:basedOn w:val="DefaultParagraphFont"/>
    <w:link w:val="CommentText"/>
    <w:uiPriority w:val="99"/>
    <w:rsid w:val="00C46371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37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37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37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371"/>
    <w:rPr>
      <w:rFonts w:ascii="Lucida Grande" w:hAnsi="Lucida Grande"/>
      <w:sz w:val="18"/>
      <w:szCs w:val="1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34AB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customStyle="1" w:styleId="AfterT3">
    <w:name w:val="After T3"/>
    <w:basedOn w:val="Normal"/>
    <w:qFormat/>
    <w:rsid w:val="002B1414"/>
    <w:pPr>
      <w:ind w:left="142"/>
      <w:jc w:val="left"/>
    </w:pPr>
  </w:style>
  <w:style w:type="paragraph" w:styleId="Bibliography">
    <w:name w:val="Bibliography"/>
    <w:basedOn w:val="Normal"/>
    <w:next w:val="Normal"/>
    <w:uiPriority w:val="37"/>
    <w:unhideWhenUsed/>
    <w:rsid w:val="00463BF1"/>
  </w:style>
  <w:style w:type="table" w:styleId="TableGrid">
    <w:name w:val="Table Grid"/>
    <w:basedOn w:val="TableNormal"/>
    <w:uiPriority w:val="39"/>
    <w:rsid w:val="00233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B1FBF"/>
    <w:pPr>
      <w:spacing w:after="0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C92A4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2A4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B079A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39F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paragraph" w:styleId="NormalWeb">
    <w:name w:val="Normal (Web)"/>
    <w:basedOn w:val="Normal"/>
    <w:uiPriority w:val="99"/>
    <w:semiHidden/>
    <w:unhideWhenUsed/>
    <w:rsid w:val="004E039F"/>
    <w:pPr>
      <w:spacing w:before="100" w:beforeAutospacing="1" w:after="100" w:afterAutospacing="1"/>
      <w:jc w:val="left"/>
    </w:pPr>
  </w:style>
  <w:style w:type="character" w:customStyle="1" w:styleId="apple-converted-space">
    <w:name w:val="apple-converted-space"/>
    <w:basedOn w:val="DefaultParagraphFont"/>
    <w:rsid w:val="0083189E"/>
  </w:style>
  <w:style w:type="character" w:styleId="EndnoteReference">
    <w:name w:val="endnote reference"/>
    <w:basedOn w:val="DefaultParagraphFont"/>
    <w:uiPriority w:val="99"/>
    <w:semiHidden/>
    <w:unhideWhenUsed/>
    <w:rsid w:val="008C5098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1C69E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1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33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8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1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8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7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1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43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6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817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52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7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866700">
          <w:marLeft w:val="288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7618">
          <w:marLeft w:val="72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90331">
          <w:marLeft w:val="288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60873">
          <w:marLeft w:val="72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74942">
          <w:marLeft w:val="288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58690">
          <w:marLeft w:val="72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48521">
          <w:marLeft w:val="1152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89032">
          <w:marLeft w:val="1152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5038">
          <w:marLeft w:val="1152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2823">
          <w:marLeft w:val="72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15517">
          <w:marLeft w:val="72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8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087878">
          <w:marLeft w:val="720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68660">
          <w:marLeft w:val="720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74721">
          <w:marLeft w:val="720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7005">
          <w:marLeft w:val="720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991">
          <w:marLeft w:val="720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1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2790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357810">
          <w:marLeft w:val="7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68687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755842">
          <w:marLeft w:val="7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16116">
          <w:marLeft w:val="1152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956264">
          <w:marLeft w:val="1152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48829">
          <w:marLeft w:val="1152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42474">
          <w:marLeft w:val="1152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88621">
          <w:marLeft w:val="7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1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96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47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11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234330">
          <w:marLeft w:val="7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6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80221">
          <w:marLeft w:val="288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84862">
          <w:marLeft w:val="720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338313">
          <w:marLeft w:val="1152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95507">
          <w:marLeft w:val="288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94319">
          <w:marLeft w:val="720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2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333843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5016">
          <w:marLeft w:val="7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12564">
          <w:marLeft w:val="1152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86885">
          <w:marLeft w:val="1152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21193">
          <w:marLeft w:val="1152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93396">
          <w:marLeft w:val="1152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7867">
          <w:marLeft w:val="7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AA6947-13EF-D342-8688-E2E1F6A0CF4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fd0b529-4a04-4616-88d2-531082d94bb8}" enabled="1" method="Standard" siteId="{e1f8af86-ee95-4718-bd0d-375b37366c8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16</Words>
  <Characters>237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ciris</Company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Dolgin</dc:creator>
  <cp:keywords/>
  <dc:description/>
  <cp:lastModifiedBy>Kevin DOLGIN</cp:lastModifiedBy>
  <cp:revision>4</cp:revision>
  <cp:lastPrinted>2025-04-10T08:16:00Z</cp:lastPrinted>
  <dcterms:created xsi:type="dcterms:W3CDTF">2025-08-18T11:55:00Z</dcterms:created>
  <dcterms:modified xsi:type="dcterms:W3CDTF">2025-08-25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nSoKnw55"/&gt;&lt;style id="http://www.zotero.org/styles/chicago-author-date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/prefs&gt;&lt;/data&gt;</vt:lpwstr>
  </property>
  <property fmtid="{D5CDD505-2E9C-101B-9397-08002B2CF9AE}" pid="4" name="MSIP_Label_55e1b534-098f-4ac8-9223-69712ddf82de_Enabled">
    <vt:lpwstr>true</vt:lpwstr>
  </property>
  <property fmtid="{D5CDD505-2E9C-101B-9397-08002B2CF9AE}" pid="5" name="MSIP_Label_55e1b534-098f-4ac8-9223-69712ddf82de_SetDate">
    <vt:lpwstr>2024-11-27T15:36:26Z</vt:lpwstr>
  </property>
  <property fmtid="{D5CDD505-2E9C-101B-9397-08002B2CF9AE}" pid="6" name="MSIP_Label_55e1b534-098f-4ac8-9223-69712ddf82de_Method">
    <vt:lpwstr>Standard</vt:lpwstr>
  </property>
  <property fmtid="{D5CDD505-2E9C-101B-9397-08002B2CF9AE}" pid="7" name="MSIP_Label_55e1b534-098f-4ac8-9223-69712ddf82de_Name">
    <vt:lpwstr>Public Document</vt:lpwstr>
  </property>
  <property fmtid="{D5CDD505-2E9C-101B-9397-08002B2CF9AE}" pid="8" name="MSIP_Label_55e1b534-098f-4ac8-9223-69712ddf82de_SiteId">
    <vt:lpwstr>c9ef029c-18cf-4016-86d3-93cf8e94ff94</vt:lpwstr>
  </property>
  <property fmtid="{D5CDD505-2E9C-101B-9397-08002B2CF9AE}" pid="9" name="MSIP_Label_55e1b534-098f-4ac8-9223-69712ddf82de_ActionId">
    <vt:lpwstr>4e00126a-17b4-4868-a239-ec758b03a184</vt:lpwstr>
  </property>
  <property fmtid="{D5CDD505-2E9C-101B-9397-08002B2CF9AE}" pid="10" name="MSIP_Label_55e1b534-098f-4ac8-9223-69712ddf82de_ContentBits">
    <vt:lpwstr>0</vt:lpwstr>
  </property>
</Properties>
</file>